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Table S1. List of primers</w:t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6408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rimer sequenc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98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'-cgtgataaatggtgggttcactcc-3'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32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'-tggatcggcaatgattggagaagg-3'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33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'-atcacctcaaatggttcgctgggtttccccgctttattcgatttcttctag-3'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34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'-aagttcgctagataggggtcccgagcccatctgtaacatggcagggcttg-3'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55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'-gcctaggatccgcagggattattccttgctttttttg-3'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56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'-ccggaattcccggcggccgcaggaaacctcctttaaagt gtg-3'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57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'-ccggcggccgcatgacgactgaaccgttatttttcaag-3'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58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'-cccgcaattgcaaattta tttctcaagccctgcc-3'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77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5'-cccgcaattgtagagcgtggagaatgggatg-3'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78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'-aagtccgctcgagcaga tgggagacgatacattc-3'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790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'-aagtccgctcgagaatatgagacacgataagggtacaag-3'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791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'-acctaggaattctgctggtacattatcgactgtaag-3'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975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'-cggaggcagtgtgattgactg-3'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976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'-attatgtcttttgcgcagtcggcgctgctgtccctccataacgg-3'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977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'-cattcaattttgagggttgccagtaatgtgagaaagctgactggc-3'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978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'-ttcccctcctcttacatacaag-3'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985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'-acctaggaattcacctgattgatggattggatggcc-3'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986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'-aagtccgctcgagattccttttcaccagccgttt-3'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987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'-acctactgcggccgcatgtttgcaagggatattggtatt-3'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988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'-gcctaggatcccgtcatttaacatcttttcgtgaaggc-3'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993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'-acttatctgttcaggtggcgccgaatgatgaatatgc-3'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994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'-gcatattcatcattcggcgccacctgaacagataagt-3'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995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'-actcagacacaacctacgcattatatgattatgaccg-3'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996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'-cggtcataatcatataatgcgtaggttgtgtctgagt-3'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9T06:57:00Z</dcterms:created>
  <dc:creator>mayae</dc:creator>
  <dc:description/>
  <cp:keywords/>
  <dc:language>en-US</dc:language>
  <cp:lastModifiedBy>sigalb</cp:lastModifiedBy>
  <cp:lastPrinted>2010-06-01T11:21:00Z</cp:lastPrinted>
  <dcterms:modified xsi:type="dcterms:W3CDTF">2010-08-09T07:10:00Z</dcterms:modified>
  <cp:revision>4</cp:revision>
  <dc:subject/>
  <dc:title>Fi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